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516880" cy="466534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7000" cy="4665240"/>
                          <a:chOff x="0" y="0"/>
                          <a:chExt cx="5517000" cy="4665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517000" cy="466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486400" cy="4052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4.4pt;height:367.35pt" coordorigin="0,0" coordsize="8688,7347">
                <v:rect id="shape_0" stroked="f" o:allowincell="f" style="position:absolute;left:0;top:0;width:8687;height:734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8639;height:6381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09600</wp:posOffset>
                </wp:positionH>
                <wp:positionV relativeFrom="paragraph">
                  <wp:posOffset>3370580</wp:posOffset>
                </wp:positionV>
                <wp:extent cx="4305300" cy="13093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5300" cy="1309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1"/>
                                <w:lang w:val="en-GB"/>
                              </w:rPr>
                              <w:t>Webappendix Immunohistochemistry on PMP tissue.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1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1"/>
                                <w:lang w:val="en-GB"/>
                              </w:rPr>
                              <w:t>(A) Isotype control rabbit IgG. (B) Isotype control mouse IgG1. (C) Representative example of Ki-67 experiment showing nuclear staining. (D) EMA staining showing epithelial cell component in PMP. (E) MUC-2 positivity. (F) CK20 positivity. (G) CK7 positivity. (H) Vimentin positivity. (I) IL-9R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1"/>
                                <w:lang w:val="en-GB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1"/>
                                <w:lang w:val="en-GB"/>
                              </w:rPr>
                              <w:t xml:space="preserve"> positivity. (J) IL-9 positivity. (K) E-cadherin positivity. (L) N-cadherin positivity including intense positive stromal staining (x100 magnification).</w:t>
                            </w:r>
                          </w:p>
                        </w:txbxContent>
                      </wps:txbx>
                      <wps:bodyPr anchor="t" lIns="79375" tIns="40005" rIns="79375" bIns="4000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9pt;height:103.1pt;mso-wrap-distance-left:9.05pt;mso-wrap-distance-right:9.05pt;mso-wrap-distance-top:0pt;mso-wrap-distance-bottom:0pt;margin-top:265.4pt;mso-position-vertical-relative:text;margin-left:48pt;mso-position-horizontal-relative:text">
                <v:fill opacity="0f"/>
                <v:textbox inset="0.0868055555555556in,0.04375in,0.0868055555555556in,0.04375in">
                  <w:txbxContent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1"/>
                          <w:lang w:val="en-GB"/>
                        </w:rPr>
                        <w:t>Webappendix Immunohistochemistry on PMP tissue.</w:t>
                      </w:r>
                      <w:r>
                        <w:rPr>
                          <w:rFonts w:cs="Arial" w:ascii="Arial" w:hAnsi="Arial"/>
                          <w:color w:val="000000"/>
                          <w:sz w:val="21"/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1"/>
                          <w:lang w:val="en-GB"/>
                        </w:rPr>
                        <w:t>(A) Isotype control rabbit IgG. (B) Isotype control mouse IgG1. (C) Representative example of Ki-67 experiment showing nuclear staining. (D) EMA staining showing epithelial cell component in PMP. (E) MUC-2 positivity. (F) CK20 positivity. (G) CK7 positivity. (H) Vimentin positivity. (I) IL-9R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sz w:val="21"/>
                          <w:lang w:val="en-GB"/>
                        </w:rPr>
                        <w:t></w:t>
                      </w:r>
                      <w:r>
                        <w:rPr>
                          <w:rFonts w:cs="Arial" w:ascii="Arial" w:hAnsi="Arial"/>
                          <w:color w:val="000000"/>
                          <w:sz w:val="21"/>
                          <w:lang w:val="en-GB"/>
                        </w:rPr>
                        <w:t xml:space="preserve"> positivity. (J) IL-9 positivity. (K) E-cadherin positivity. (L) N-cadherin positivity including intense positive stromal staining (x100 magnification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932" w:leader="none"/>
        </w:tabs>
        <w:rPr/>
      </w:pPr>
      <w:r>
        <w:rPr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04:24:00Z</dcterms:created>
  <dc:creator>nilesh</dc:creator>
  <dc:description/>
  <cp:keywords/>
  <dc:language>en-US</dc:language>
  <cp:lastModifiedBy>nilesh</cp:lastModifiedBy>
  <dcterms:modified xsi:type="dcterms:W3CDTF">2007-07-27T04:28:00Z</dcterms:modified>
  <cp:revision>1</cp:revision>
  <dc:subject/>
  <dc:title> </dc:title>
</cp:coreProperties>
</file>